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0FEEE" w14:textId="77777777" w:rsidR="00A30932" w:rsidRPr="007E7A80" w:rsidRDefault="00A30932" w:rsidP="00A30932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r w:rsidRPr="007E7A80"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Appendix</w:t>
      </w:r>
    </w:p>
    <w:p w14:paraId="2480B9D1" w14:textId="77777777" w:rsidR="00A30932" w:rsidRPr="00CF052A" w:rsidRDefault="00A30932" w:rsidP="00A309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052A">
        <w:rPr>
          <w:rFonts w:ascii="Times New Roman" w:hAnsi="Times New Roman" w:cs="Times New Roman"/>
          <w:sz w:val="24"/>
          <w:szCs w:val="24"/>
        </w:rPr>
        <w:t>Table A1. List of Abbrevi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3"/>
        <w:gridCol w:w="1502"/>
        <w:gridCol w:w="4397"/>
      </w:tblGrid>
      <w:tr w:rsidR="00A30932" w:rsidRPr="00CF052A" w14:paraId="34C83D41" w14:textId="77777777" w:rsidTr="003263D1">
        <w:trPr>
          <w:trHeight w:val="64"/>
          <w:jc w:val="center"/>
        </w:trPr>
        <w:tc>
          <w:tcPr>
            <w:tcW w:w="743" w:type="dxa"/>
            <w:shd w:val="clear" w:color="auto" w:fill="auto"/>
          </w:tcPr>
          <w:p w14:paraId="79655A18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502" w:type="dxa"/>
            <w:shd w:val="clear" w:color="auto" w:fill="auto"/>
          </w:tcPr>
          <w:p w14:paraId="403E3C63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Acronyms</w:t>
            </w:r>
          </w:p>
        </w:tc>
        <w:tc>
          <w:tcPr>
            <w:tcW w:w="4397" w:type="dxa"/>
            <w:shd w:val="clear" w:color="auto" w:fill="auto"/>
          </w:tcPr>
          <w:p w14:paraId="2E9F6A92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Descriptions</w:t>
            </w:r>
          </w:p>
        </w:tc>
      </w:tr>
      <w:tr w:rsidR="00A30932" w:rsidRPr="00CF052A" w14:paraId="0E10C9BD" w14:textId="77777777" w:rsidTr="003263D1">
        <w:trPr>
          <w:trHeight w:val="47"/>
          <w:jc w:val="center"/>
        </w:trPr>
        <w:tc>
          <w:tcPr>
            <w:tcW w:w="743" w:type="dxa"/>
          </w:tcPr>
          <w:p w14:paraId="00E2B4C5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2" w:type="dxa"/>
          </w:tcPr>
          <w:p w14:paraId="143D87FE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LBW</w:t>
            </w:r>
          </w:p>
        </w:tc>
        <w:tc>
          <w:tcPr>
            <w:tcW w:w="4397" w:type="dxa"/>
          </w:tcPr>
          <w:p w14:paraId="1796C503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Low Birth Weight</w:t>
            </w:r>
          </w:p>
        </w:tc>
      </w:tr>
      <w:tr w:rsidR="00A30932" w:rsidRPr="00CF052A" w14:paraId="6FD1862B" w14:textId="77777777" w:rsidTr="003263D1">
        <w:trPr>
          <w:trHeight w:val="64"/>
          <w:jc w:val="center"/>
        </w:trPr>
        <w:tc>
          <w:tcPr>
            <w:tcW w:w="743" w:type="dxa"/>
          </w:tcPr>
          <w:p w14:paraId="351817FD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2" w:type="dxa"/>
          </w:tcPr>
          <w:p w14:paraId="785D0934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4397" w:type="dxa"/>
          </w:tcPr>
          <w:p w14:paraId="2437129B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Machine Learning</w:t>
            </w:r>
          </w:p>
        </w:tc>
      </w:tr>
      <w:tr w:rsidR="00A30932" w:rsidRPr="00CF052A" w14:paraId="3C57536D" w14:textId="77777777" w:rsidTr="003263D1">
        <w:trPr>
          <w:trHeight w:val="265"/>
          <w:jc w:val="center"/>
        </w:trPr>
        <w:tc>
          <w:tcPr>
            <w:tcW w:w="743" w:type="dxa"/>
          </w:tcPr>
          <w:p w14:paraId="541512DC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2" w:type="dxa"/>
          </w:tcPr>
          <w:p w14:paraId="478169D9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4397" w:type="dxa"/>
          </w:tcPr>
          <w:p w14:paraId="4AC68133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</w:p>
        </w:tc>
      </w:tr>
      <w:tr w:rsidR="00A30932" w:rsidRPr="00CF052A" w14:paraId="35926B33" w14:textId="77777777" w:rsidTr="003263D1">
        <w:trPr>
          <w:trHeight w:val="265"/>
          <w:jc w:val="center"/>
        </w:trPr>
        <w:tc>
          <w:tcPr>
            <w:tcW w:w="743" w:type="dxa"/>
          </w:tcPr>
          <w:p w14:paraId="7D284487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2" w:type="dxa"/>
          </w:tcPr>
          <w:p w14:paraId="0CD9D746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4397" w:type="dxa"/>
          </w:tcPr>
          <w:p w14:paraId="1C243F05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</w:tr>
      <w:tr w:rsidR="00A30932" w:rsidRPr="00CF052A" w14:paraId="6DAFA6F3" w14:textId="77777777" w:rsidTr="003263D1">
        <w:trPr>
          <w:trHeight w:val="265"/>
          <w:jc w:val="center"/>
        </w:trPr>
        <w:tc>
          <w:tcPr>
            <w:tcW w:w="743" w:type="dxa"/>
          </w:tcPr>
          <w:p w14:paraId="4D2748D6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2" w:type="dxa"/>
          </w:tcPr>
          <w:p w14:paraId="77221441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4397" w:type="dxa"/>
          </w:tcPr>
          <w:p w14:paraId="716FEBA2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 xml:space="preserve">Cross </w:t>
            </w:r>
            <w:proofErr w:type="spellStart"/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Validitation</w:t>
            </w:r>
            <w:proofErr w:type="spellEnd"/>
          </w:p>
        </w:tc>
      </w:tr>
      <w:tr w:rsidR="00A30932" w:rsidRPr="00CF052A" w14:paraId="326754CD" w14:textId="77777777" w:rsidTr="003263D1">
        <w:trPr>
          <w:trHeight w:val="265"/>
          <w:jc w:val="center"/>
        </w:trPr>
        <w:tc>
          <w:tcPr>
            <w:tcW w:w="743" w:type="dxa"/>
          </w:tcPr>
          <w:p w14:paraId="06A4B749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2" w:type="dxa"/>
          </w:tcPr>
          <w:p w14:paraId="78181A7F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4397" w:type="dxa"/>
          </w:tcPr>
          <w:p w14:paraId="4FBD7611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Area Under the Curve</w:t>
            </w:r>
          </w:p>
        </w:tc>
      </w:tr>
      <w:tr w:rsidR="00A30932" w:rsidRPr="00CF052A" w14:paraId="023CE49F" w14:textId="77777777" w:rsidTr="003263D1">
        <w:trPr>
          <w:trHeight w:val="265"/>
          <w:jc w:val="center"/>
        </w:trPr>
        <w:tc>
          <w:tcPr>
            <w:tcW w:w="743" w:type="dxa"/>
          </w:tcPr>
          <w:p w14:paraId="412D0228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2" w:type="dxa"/>
          </w:tcPr>
          <w:p w14:paraId="76B88F85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4397" w:type="dxa"/>
          </w:tcPr>
          <w:p w14:paraId="2166DD1A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Positive Predictive Value</w:t>
            </w:r>
          </w:p>
        </w:tc>
      </w:tr>
      <w:tr w:rsidR="00A30932" w:rsidRPr="00CF052A" w14:paraId="387F75F4" w14:textId="77777777" w:rsidTr="003263D1">
        <w:trPr>
          <w:trHeight w:val="265"/>
          <w:jc w:val="center"/>
        </w:trPr>
        <w:tc>
          <w:tcPr>
            <w:tcW w:w="743" w:type="dxa"/>
          </w:tcPr>
          <w:p w14:paraId="751B67BF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2" w:type="dxa"/>
          </w:tcPr>
          <w:p w14:paraId="37680F3D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4397" w:type="dxa"/>
          </w:tcPr>
          <w:p w14:paraId="2E1D6383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Negative Predictive Value</w:t>
            </w:r>
          </w:p>
        </w:tc>
      </w:tr>
      <w:tr w:rsidR="00A30932" w:rsidRPr="00CF052A" w14:paraId="13B286D9" w14:textId="77777777" w:rsidTr="003263D1">
        <w:trPr>
          <w:trHeight w:val="265"/>
          <w:jc w:val="center"/>
        </w:trPr>
        <w:tc>
          <w:tcPr>
            <w:tcW w:w="743" w:type="dxa"/>
          </w:tcPr>
          <w:p w14:paraId="0CDCD18F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2" w:type="dxa"/>
          </w:tcPr>
          <w:p w14:paraId="0E600C1B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GRB</w:t>
            </w:r>
          </w:p>
        </w:tc>
        <w:tc>
          <w:tcPr>
            <w:tcW w:w="4397" w:type="dxa"/>
          </w:tcPr>
          <w:p w14:paraId="15BD2148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Gaussian Radial Basis</w:t>
            </w:r>
          </w:p>
        </w:tc>
      </w:tr>
      <w:tr w:rsidR="00A30932" w:rsidRPr="00CF052A" w14:paraId="120ABC2E" w14:textId="77777777" w:rsidTr="003263D1">
        <w:trPr>
          <w:trHeight w:val="47"/>
          <w:jc w:val="center"/>
        </w:trPr>
        <w:tc>
          <w:tcPr>
            <w:tcW w:w="743" w:type="dxa"/>
          </w:tcPr>
          <w:p w14:paraId="42EBF572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2" w:type="dxa"/>
          </w:tcPr>
          <w:p w14:paraId="7133DC3F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HT</w:t>
            </w:r>
          </w:p>
        </w:tc>
        <w:tc>
          <w:tcPr>
            <w:tcW w:w="4397" w:type="dxa"/>
          </w:tcPr>
          <w:p w14:paraId="6D9541D0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Hyperbolic Tangent</w:t>
            </w:r>
          </w:p>
        </w:tc>
      </w:tr>
      <w:tr w:rsidR="00A30932" w:rsidRPr="00CF052A" w14:paraId="36280CED" w14:textId="77777777" w:rsidTr="003263D1">
        <w:trPr>
          <w:trHeight w:val="265"/>
          <w:jc w:val="center"/>
        </w:trPr>
        <w:tc>
          <w:tcPr>
            <w:tcW w:w="743" w:type="dxa"/>
          </w:tcPr>
          <w:p w14:paraId="40E1EEAD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2" w:type="dxa"/>
          </w:tcPr>
          <w:p w14:paraId="368E4501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397" w:type="dxa"/>
          </w:tcPr>
          <w:p w14:paraId="0AFA0F42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Classification tree</w:t>
            </w:r>
          </w:p>
        </w:tc>
      </w:tr>
      <w:tr w:rsidR="00A30932" w:rsidRPr="00CF052A" w14:paraId="36754694" w14:textId="77777777" w:rsidTr="003263D1">
        <w:trPr>
          <w:trHeight w:val="265"/>
          <w:jc w:val="center"/>
        </w:trPr>
        <w:tc>
          <w:tcPr>
            <w:tcW w:w="743" w:type="dxa"/>
          </w:tcPr>
          <w:p w14:paraId="3984B18C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2" w:type="dxa"/>
          </w:tcPr>
          <w:p w14:paraId="329C0C58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4397" w:type="dxa"/>
          </w:tcPr>
          <w:p w14:paraId="2792668F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  <w:r w:rsidRPr="003263D1">
              <w:rPr>
                <w:rFonts w:ascii="Times New Roman" w:eastAsia="Times New Roman" w:hAnsi="Times New Roman" w:cs="Times New Roman"/>
                <w:sz w:val="18"/>
                <w:szCs w:val="18"/>
              </w:rPr>
              <w:t>ï</w:t>
            </w: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ve Bayes</w:t>
            </w:r>
          </w:p>
        </w:tc>
      </w:tr>
      <w:tr w:rsidR="00A30932" w:rsidRPr="00CF052A" w14:paraId="1858D6B5" w14:textId="77777777" w:rsidTr="003263D1">
        <w:trPr>
          <w:trHeight w:val="47"/>
          <w:jc w:val="center"/>
        </w:trPr>
        <w:tc>
          <w:tcPr>
            <w:tcW w:w="743" w:type="dxa"/>
          </w:tcPr>
          <w:p w14:paraId="4C21724F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2" w:type="dxa"/>
          </w:tcPr>
          <w:p w14:paraId="3A2B12AC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4397" w:type="dxa"/>
          </w:tcPr>
          <w:p w14:paraId="21781F63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Random forest</w:t>
            </w:r>
          </w:p>
        </w:tc>
      </w:tr>
      <w:tr w:rsidR="00A30932" w:rsidRPr="00CF052A" w14:paraId="25C7EF82" w14:textId="77777777" w:rsidTr="003263D1">
        <w:trPr>
          <w:trHeight w:val="47"/>
          <w:jc w:val="center"/>
        </w:trPr>
        <w:tc>
          <w:tcPr>
            <w:tcW w:w="743" w:type="dxa"/>
          </w:tcPr>
          <w:p w14:paraId="2331AB02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2" w:type="dxa"/>
          </w:tcPr>
          <w:p w14:paraId="437A299E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4397" w:type="dxa"/>
          </w:tcPr>
          <w:p w14:paraId="409B6D96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Support vector machine</w:t>
            </w:r>
          </w:p>
        </w:tc>
      </w:tr>
      <w:tr w:rsidR="00A30932" w:rsidRPr="00CF052A" w14:paraId="7662C0CB" w14:textId="77777777" w:rsidTr="003263D1">
        <w:trPr>
          <w:trHeight w:val="265"/>
          <w:jc w:val="center"/>
        </w:trPr>
        <w:tc>
          <w:tcPr>
            <w:tcW w:w="743" w:type="dxa"/>
          </w:tcPr>
          <w:p w14:paraId="023C03CE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2" w:type="dxa"/>
          </w:tcPr>
          <w:p w14:paraId="536AA471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4397" w:type="dxa"/>
          </w:tcPr>
          <w:p w14:paraId="3D335C25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Neural Networks</w:t>
            </w:r>
          </w:p>
        </w:tc>
      </w:tr>
      <w:tr w:rsidR="00A30932" w:rsidRPr="00CF052A" w14:paraId="4088E115" w14:textId="77777777" w:rsidTr="003263D1">
        <w:trPr>
          <w:trHeight w:val="47"/>
          <w:jc w:val="center"/>
        </w:trPr>
        <w:tc>
          <w:tcPr>
            <w:tcW w:w="743" w:type="dxa"/>
          </w:tcPr>
          <w:p w14:paraId="458B2548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02" w:type="dxa"/>
          </w:tcPr>
          <w:p w14:paraId="0622069D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4397" w:type="dxa"/>
          </w:tcPr>
          <w:p w14:paraId="62646523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Random Tree</w:t>
            </w:r>
          </w:p>
        </w:tc>
      </w:tr>
      <w:tr w:rsidR="00A30932" w:rsidRPr="00CF052A" w14:paraId="4321277E" w14:textId="77777777" w:rsidTr="003263D1">
        <w:trPr>
          <w:trHeight w:val="265"/>
          <w:jc w:val="center"/>
        </w:trPr>
        <w:tc>
          <w:tcPr>
            <w:tcW w:w="743" w:type="dxa"/>
          </w:tcPr>
          <w:p w14:paraId="5E2FB5A6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02" w:type="dxa"/>
          </w:tcPr>
          <w:p w14:paraId="67588508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GCV</w:t>
            </w:r>
          </w:p>
        </w:tc>
        <w:tc>
          <w:tcPr>
            <w:tcW w:w="4397" w:type="dxa"/>
          </w:tcPr>
          <w:p w14:paraId="49F47B0B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Generalized cross-validation</w:t>
            </w:r>
          </w:p>
        </w:tc>
      </w:tr>
      <w:tr w:rsidR="00A30932" w:rsidRPr="00CF052A" w14:paraId="14713366" w14:textId="77777777" w:rsidTr="003263D1">
        <w:trPr>
          <w:trHeight w:val="64"/>
          <w:jc w:val="center"/>
        </w:trPr>
        <w:tc>
          <w:tcPr>
            <w:tcW w:w="743" w:type="dxa"/>
          </w:tcPr>
          <w:p w14:paraId="69F4E616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02" w:type="dxa"/>
          </w:tcPr>
          <w:p w14:paraId="732BC79C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eastAsia="Times New Roman" w:hAnsi="Times New Roman" w:cs="Times New Roman"/>
                <w:sz w:val="18"/>
                <w:szCs w:val="18"/>
              </w:rPr>
              <w:t>SMOTE</w:t>
            </w:r>
          </w:p>
        </w:tc>
        <w:tc>
          <w:tcPr>
            <w:tcW w:w="4397" w:type="dxa"/>
          </w:tcPr>
          <w:p w14:paraId="7195A1E8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ynthetic Minority Oversampling Technique</w:t>
            </w:r>
          </w:p>
        </w:tc>
      </w:tr>
      <w:tr w:rsidR="00A30932" w:rsidRPr="00CF052A" w14:paraId="14D1CFC4" w14:textId="77777777" w:rsidTr="003263D1">
        <w:trPr>
          <w:trHeight w:val="64"/>
          <w:jc w:val="center"/>
        </w:trPr>
        <w:tc>
          <w:tcPr>
            <w:tcW w:w="743" w:type="dxa"/>
          </w:tcPr>
          <w:p w14:paraId="55CD9C1B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02" w:type="dxa"/>
          </w:tcPr>
          <w:p w14:paraId="4BEA9FA9" w14:textId="77777777" w:rsidR="00A30932" w:rsidRPr="00CF052A" w:rsidRDefault="00A30932" w:rsidP="00326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-NN</w:t>
            </w:r>
          </w:p>
        </w:tc>
        <w:tc>
          <w:tcPr>
            <w:tcW w:w="4397" w:type="dxa"/>
          </w:tcPr>
          <w:p w14:paraId="02FBE6CC" w14:textId="77777777" w:rsidR="00A30932" w:rsidRPr="00CF052A" w:rsidRDefault="00A30932" w:rsidP="003263D1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k-Nearest</w:t>
            </w:r>
            <w:r w:rsidRPr="00CF05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F052A">
              <w:rPr>
                <w:rFonts w:ascii="Times New Roman" w:hAnsi="Times New Roman" w:cs="Times New Roman"/>
                <w:sz w:val="18"/>
                <w:szCs w:val="18"/>
              </w:rPr>
              <w:t>Neighbor</w:t>
            </w:r>
          </w:p>
        </w:tc>
      </w:tr>
    </w:tbl>
    <w:p w14:paraId="501C59C3" w14:textId="77777777" w:rsidR="00A30932" w:rsidRPr="00CF052A" w:rsidRDefault="00A30932" w:rsidP="00A30932">
      <w:pPr>
        <w:tabs>
          <w:tab w:val="left" w:pos="5517"/>
        </w:tabs>
        <w:rPr>
          <w:rFonts w:ascii="Times New Roman" w:hAnsi="Times New Roman"/>
          <w:sz w:val="24"/>
          <w:szCs w:val="30"/>
          <w:cs/>
          <w:lang w:bidi="bn-BD"/>
        </w:rPr>
      </w:pPr>
    </w:p>
    <w:p w14:paraId="215D733D" w14:textId="77777777" w:rsidR="00A30932" w:rsidRDefault="00A30932"/>
    <w:sectPr w:rsidR="00A30932" w:rsidSect="00CF0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32"/>
    <w:rsid w:val="007E7A80"/>
    <w:rsid w:val="00A3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AC3E"/>
  <w15:chartTrackingRefBased/>
  <w15:docId w15:val="{6F8E326A-D752-42E8-98FE-54CB2D2F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57</cp:lastModifiedBy>
  <cp:revision>2</cp:revision>
  <dcterms:created xsi:type="dcterms:W3CDTF">2022-05-18T02:48:00Z</dcterms:created>
  <dcterms:modified xsi:type="dcterms:W3CDTF">2022-05-18T19:59:00Z</dcterms:modified>
</cp:coreProperties>
</file>